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71FE8" w14:textId="351786B1" w:rsidR="00B520A4" w:rsidRDefault="00B520A4" w:rsidP="00B520A4"/>
    <w:p w14:paraId="6296F14A" w14:textId="45AC9669" w:rsidR="00B14E8E" w:rsidRDefault="00B14E8E" w:rsidP="00B520A4">
      <w:r>
        <w:rPr>
          <w:noProof/>
        </w:rPr>
        <w:drawing>
          <wp:inline distT="0" distB="0" distL="0" distR="0" wp14:anchorId="011E62F8" wp14:editId="6E9F34D2">
            <wp:extent cx="5274310" cy="23488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48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F37107" w14:textId="77777777" w:rsidR="00B14E8E" w:rsidRPr="00CC61AB" w:rsidRDefault="00B14E8E" w:rsidP="00B520A4">
      <w:pPr>
        <w:rPr>
          <w:rFonts w:hint="eastAsia"/>
        </w:rPr>
      </w:pPr>
    </w:p>
    <w:p w14:paraId="5CBFC95E" w14:textId="77777777" w:rsidR="00B520A4" w:rsidRDefault="00B520A4" w:rsidP="00B520A4">
      <w:r>
        <w:t xml:space="preserve">Supplementary Figure 1 </w:t>
      </w:r>
    </w:p>
    <w:p w14:paraId="72C3E208" w14:textId="4DD8AFA8" w:rsidR="00B520A4" w:rsidRDefault="00B520A4" w:rsidP="00B520A4">
      <w:r>
        <w:t>SCLC are negative for HGF by immunohistochemistry, (original magnification ×20 in A-B)</w:t>
      </w:r>
    </w:p>
    <w:p w14:paraId="41844CE1" w14:textId="77777777" w:rsidR="003F7E15" w:rsidRPr="00B520A4" w:rsidRDefault="003F7E15"/>
    <w:sectPr w:rsidR="003F7E15" w:rsidRPr="00B520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88C38" w14:textId="77777777" w:rsidR="001620FC" w:rsidRDefault="001620FC" w:rsidP="00B520A4">
      <w:r>
        <w:separator/>
      </w:r>
    </w:p>
  </w:endnote>
  <w:endnote w:type="continuationSeparator" w:id="0">
    <w:p w14:paraId="11E2DED8" w14:textId="77777777" w:rsidR="001620FC" w:rsidRDefault="001620FC" w:rsidP="00B52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1DA4D" w14:textId="77777777" w:rsidR="001620FC" w:rsidRDefault="001620FC" w:rsidP="00B520A4">
      <w:r>
        <w:separator/>
      </w:r>
    </w:p>
  </w:footnote>
  <w:footnote w:type="continuationSeparator" w:id="0">
    <w:p w14:paraId="57746EFD" w14:textId="77777777" w:rsidR="001620FC" w:rsidRDefault="001620FC" w:rsidP="00B52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58E"/>
    <w:rsid w:val="001620FC"/>
    <w:rsid w:val="002065BA"/>
    <w:rsid w:val="003B492A"/>
    <w:rsid w:val="003F7E15"/>
    <w:rsid w:val="00536E87"/>
    <w:rsid w:val="005875C6"/>
    <w:rsid w:val="006F6A46"/>
    <w:rsid w:val="007A719A"/>
    <w:rsid w:val="0086358E"/>
    <w:rsid w:val="00B14E8E"/>
    <w:rsid w:val="00B520A4"/>
    <w:rsid w:val="00BD3D2F"/>
    <w:rsid w:val="00CC6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DE2907"/>
  <w15:chartTrackingRefBased/>
  <w15:docId w15:val="{7E41A239-CBE1-4823-A22E-F8563C77D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20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20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2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20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079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 zhao</dc:creator>
  <cp:keywords/>
  <dc:description/>
  <cp:lastModifiedBy>cong zhao</cp:lastModifiedBy>
  <cp:revision>7</cp:revision>
  <dcterms:created xsi:type="dcterms:W3CDTF">2022-10-15T13:43:00Z</dcterms:created>
  <dcterms:modified xsi:type="dcterms:W3CDTF">2022-12-27T11:03:00Z</dcterms:modified>
</cp:coreProperties>
</file>